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67C16" w14:textId="572FD63B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  <w:sz w:val="28"/>
          <w:szCs w:val="28"/>
        </w:rPr>
      </w:pPr>
      <w:r>
        <w:rPr>
          <w:rFonts w:ascii="CenturyGothic-Bold" w:hAnsi="CenturyGothic-Bold" w:cs="CenturyGothic-Bold"/>
          <w:b/>
          <w:bCs/>
          <w:color w:val="000000"/>
          <w:sz w:val="28"/>
          <w:szCs w:val="28"/>
        </w:rPr>
        <w:t xml:space="preserve">Appendix </w:t>
      </w:r>
      <w:r w:rsidR="00C73C16">
        <w:rPr>
          <w:rFonts w:ascii="CenturyGothic-Bold" w:hAnsi="CenturyGothic-Bold" w:cs="CenturyGothic-Bold"/>
          <w:b/>
          <w:bCs/>
          <w:color w:val="000000"/>
          <w:sz w:val="28"/>
          <w:szCs w:val="28"/>
        </w:rPr>
        <w:t>S</w:t>
      </w:r>
      <w:r w:rsidR="00075AA8">
        <w:rPr>
          <w:rFonts w:ascii="CenturyGothic-Bold" w:hAnsi="CenturyGothic-Bold" w:cs="CenturyGothic-Bold"/>
          <w:b/>
          <w:bCs/>
          <w:color w:val="000000"/>
          <w:sz w:val="28"/>
          <w:szCs w:val="28"/>
        </w:rPr>
        <w:t>3.</w:t>
      </w:r>
    </w:p>
    <w:p w14:paraId="1C91D33D" w14:textId="0EE3F2CE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  <w:sz w:val="28"/>
          <w:szCs w:val="28"/>
        </w:rPr>
      </w:pPr>
      <w:proofErr w:type="spellStart"/>
      <w:r>
        <w:rPr>
          <w:rFonts w:ascii="CenturyGothic-Bold" w:hAnsi="CenturyGothic-Bold" w:cs="CenturyGothic-Bold"/>
          <w:b/>
          <w:bCs/>
          <w:color w:val="000000"/>
          <w:sz w:val="28"/>
          <w:szCs w:val="28"/>
        </w:rPr>
        <w:t>SerOzNET</w:t>
      </w:r>
      <w:proofErr w:type="spellEnd"/>
      <w:r>
        <w:rPr>
          <w:rFonts w:ascii="CenturyGothic-Bold" w:hAnsi="CenturyGothic-Bold" w:cs="CenturyGothic-Bold"/>
          <w:b/>
          <w:bCs/>
          <w:color w:val="000000"/>
          <w:sz w:val="28"/>
          <w:szCs w:val="28"/>
        </w:rPr>
        <w:t xml:space="preserve"> Patient Reported Outcomes Common Terminology Criteria</w:t>
      </w:r>
    </w:p>
    <w:p w14:paraId="2161884E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  <w:sz w:val="28"/>
          <w:szCs w:val="28"/>
        </w:rPr>
      </w:pPr>
      <w:r>
        <w:rPr>
          <w:rFonts w:ascii="CenturyGothic-Bold" w:hAnsi="CenturyGothic-Bold" w:cs="CenturyGothic-Bold"/>
          <w:b/>
          <w:bCs/>
          <w:color w:val="000000"/>
          <w:sz w:val="28"/>
          <w:szCs w:val="28"/>
        </w:rPr>
        <w:t>for Adverse Events: PRO-CTCAE</w:t>
      </w:r>
    </w:p>
    <w:p w14:paraId="35B6D43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  <w:sz w:val="16"/>
          <w:szCs w:val="16"/>
        </w:rPr>
      </w:pPr>
      <w:r>
        <w:rPr>
          <w:rFonts w:ascii="CenturyGothic" w:hAnsi="CenturyGothic" w:cs="CenturyGothic"/>
          <w:color w:val="000000"/>
          <w:sz w:val="16"/>
          <w:szCs w:val="16"/>
        </w:rPr>
        <w:t>Solicited adverse reaction</w:t>
      </w:r>
      <w:bookmarkStart w:id="0" w:name="_GoBack"/>
      <w:bookmarkEnd w:id="0"/>
      <w:r>
        <w:rPr>
          <w:rFonts w:ascii="CenturyGothic" w:hAnsi="CenturyGothic" w:cs="CenturyGothic"/>
          <w:color w:val="000000"/>
          <w:sz w:val="16"/>
          <w:szCs w:val="16"/>
        </w:rPr>
        <w:t xml:space="preserve"> list based on the COV001 trial (Astra Zeneca, NCT04324606) and the BNT162b2 study (Pfizer,</w:t>
      </w:r>
    </w:p>
    <w:p w14:paraId="41F7ADC0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  <w:sz w:val="16"/>
          <w:szCs w:val="16"/>
        </w:rPr>
      </w:pPr>
      <w:r>
        <w:rPr>
          <w:rFonts w:ascii="CenturyGothic" w:hAnsi="CenturyGothic" w:cs="CenturyGothic"/>
          <w:color w:val="000000"/>
          <w:sz w:val="16"/>
          <w:szCs w:val="16"/>
        </w:rPr>
        <w:t>NCT04368728), plus investigator-added additional specific points of interest relating to serious adverse events and cancer</w:t>
      </w:r>
    </w:p>
    <w:p w14:paraId="55D176F1" w14:textId="3A6BA739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  <w:sz w:val="16"/>
          <w:szCs w:val="16"/>
        </w:rPr>
      </w:pPr>
      <w:r>
        <w:rPr>
          <w:rFonts w:ascii="CenturyGothic" w:hAnsi="CenturyGothic" w:cs="CenturyGothic"/>
          <w:color w:val="000000"/>
          <w:sz w:val="16"/>
          <w:szCs w:val="16"/>
        </w:rPr>
        <w:t xml:space="preserve">treatment. Common data elements from the PRO-CTCAE as recommended in the NCI </w:t>
      </w:r>
      <w:proofErr w:type="spellStart"/>
      <w:r>
        <w:rPr>
          <w:rFonts w:ascii="CenturyGothic" w:hAnsi="CenturyGothic" w:cs="CenturyGothic"/>
          <w:color w:val="000000"/>
          <w:sz w:val="16"/>
          <w:szCs w:val="16"/>
        </w:rPr>
        <w:t>SeroNET</w:t>
      </w:r>
      <w:proofErr w:type="spellEnd"/>
      <w:r>
        <w:rPr>
          <w:rFonts w:ascii="CenturyGothic" w:hAnsi="CenturyGothic" w:cs="CenturyGothic"/>
          <w:color w:val="000000"/>
          <w:sz w:val="16"/>
          <w:szCs w:val="16"/>
        </w:rPr>
        <w:t xml:space="preserve"> protocol where applicable.</w:t>
      </w:r>
    </w:p>
    <w:p w14:paraId="4EFB046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  <w:sz w:val="16"/>
          <w:szCs w:val="16"/>
        </w:rPr>
      </w:pPr>
    </w:p>
    <w:p w14:paraId="5FCCCD5F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>1. Did you have pain at the injection site?</w:t>
      </w:r>
    </w:p>
    <w:p w14:paraId="4EEF9CD6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No</w:t>
      </w:r>
    </w:p>
    <w:p w14:paraId="5960AA16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Mild- did not interfere with doing my usual activities</w:t>
      </w:r>
    </w:p>
    <w:p w14:paraId="6C6A00D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Moderate- slowed me down or made my usual activities more difficult</w:t>
      </w:r>
    </w:p>
    <w:p w14:paraId="39AFBCD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Severe- stopped me doing my usual activities</w:t>
      </w:r>
    </w:p>
    <w:p w14:paraId="25ECFB98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Serious- I needed to attend the emergency department due to pain at the</w:t>
      </w:r>
    </w:p>
    <w:p w14:paraId="0F7CCE7D" w14:textId="7DC07DE3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injection site</w:t>
      </w:r>
    </w:p>
    <w:p w14:paraId="5CAA5CA8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</w:p>
    <w:p w14:paraId="420A43D6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>2. Did you have redness or swelling at the injection site?</w:t>
      </w:r>
    </w:p>
    <w:p w14:paraId="1ED94BF3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No</w:t>
      </w:r>
    </w:p>
    <w:p w14:paraId="11436FA3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Minor- 2 to 5cm area of redness or swelling</w:t>
      </w:r>
    </w:p>
    <w:p w14:paraId="631E893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Moderate- 5 to 10cm area of redness or swelling</w:t>
      </w:r>
    </w:p>
    <w:p w14:paraId="258219D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Severe- more than 10cm (most of upper arm affected)</w:t>
      </w:r>
    </w:p>
    <w:p w14:paraId="0B26C678" w14:textId="0EB1882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Serious- blistering, skin damage or soft tissue damage requiring medical attention</w:t>
      </w:r>
    </w:p>
    <w:p w14:paraId="4BC101F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</w:p>
    <w:p w14:paraId="6998B040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>3. Did you have itch at the injection site?</w:t>
      </w:r>
    </w:p>
    <w:p w14:paraId="21AE6C1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No</w:t>
      </w:r>
    </w:p>
    <w:p w14:paraId="3B760E0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None</w:t>
      </w:r>
    </w:p>
    <w:p w14:paraId="3B0490D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Mild</w:t>
      </w:r>
    </w:p>
    <w:p w14:paraId="393626D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Moderate</w:t>
      </w:r>
    </w:p>
    <w:p w14:paraId="6D7D7EB7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Severe</w:t>
      </w:r>
    </w:p>
    <w:p w14:paraId="0273268C" w14:textId="4674D9E9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Very severe</w:t>
      </w:r>
    </w:p>
    <w:p w14:paraId="0BD8AB8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</w:p>
    <w:p w14:paraId="169A8A46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>4. Have you had a fever after the vaccination?</w:t>
      </w:r>
    </w:p>
    <w:p w14:paraId="41B768DD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No</w:t>
      </w:r>
    </w:p>
    <w:p w14:paraId="343EB11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- I felt feverish but did not take temperature</w:t>
      </w:r>
    </w:p>
    <w:p w14:paraId="641B974A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- mild 37.5-37.9 degrees</w:t>
      </w:r>
    </w:p>
    <w:p w14:paraId="1187E1F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- moderate 38-38.5 degrees</w:t>
      </w:r>
    </w:p>
    <w:p w14:paraId="24F5037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- high fever 38.6 degrees or higher</w:t>
      </w:r>
    </w:p>
    <w:p w14:paraId="6692EFA7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- went to hospital for assessment or treatment</w:t>
      </w:r>
    </w:p>
    <w:p w14:paraId="2E00CA70" w14:textId="1239BC8E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  <w:sz w:val="20"/>
          <w:szCs w:val="20"/>
        </w:rPr>
      </w:pPr>
    </w:p>
    <w:p w14:paraId="6F62EC5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>5. Did you take any medication to treat side effects after your vaccine?</w:t>
      </w:r>
    </w:p>
    <w:p w14:paraId="41110A7D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- paracetamol</w:t>
      </w:r>
    </w:p>
    <w:p w14:paraId="45CC2B43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 – anti-inflammatory for example ibuprofen (</w:t>
      </w:r>
      <w:proofErr w:type="spellStart"/>
      <w:r>
        <w:rPr>
          <w:rFonts w:ascii="CenturyGothic" w:hAnsi="CenturyGothic" w:cs="CenturyGothic"/>
          <w:color w:val="333333"/>
        </w:rPr>
        <w:t>Nurofen</w:t>
      </w:r>
      <w:proofErr w:type="spellEnd"/>
      <w:r>
        <w:rPr>
          <w:rFonts w:ascii="CenturyGothic" w:hAnsi="CenturyGothic" w:cs="CenturyGothic"/>
          <w:color w:val="333333"/>
        </w:rPr>
        <w:t>), diclofenac (</w:t>
      </w:r>
      <w:proofErr w:type="spellStart"/>
      <w:r>
        <w:rPr>
          <w:rFonts w:ascii="CenturyGothic" w:hAnsi="CenturyGothic" w:cs="CenturyGothic"/>
          <w:color w:val="333333"/>
        </w:rPr>
        <w:t>Voltaren</w:t>
      </w:r>
      <w:proofErr w:type="spellEnd"/>
      <w:r>
        <w:rPr>
          <w:rFonts w:ascii="CenturyGothic" w:hAnsi="CenturyGothic" w:cs="CenturyGothic"/>
          <w:color w:val="333333"/>
        </w:rPr>
        <w:t>),</w:t>
      </w:r>
    </w:p>
    <w:p w14:paraId="44A4789D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naproxen (Naprosyn)</w:t>
      </w:r>
    </w:p>
    <w:p w14:paraId="74B3FF9D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lastRenderedPageBreak/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- opioid pain killer – oxycodone (</w:t>
      </w:r>
      <w:proofErr w:type="spellStart"/>
      <w:r>
        <w:rPr>
          <w:rFonts w:ascii="CenturyGothic" w:hAnsi="CenturyGothic" w:cs="CenturyGothic"/>
          <w:color w:val="333333"/>
        </w:rPr>
        <w:t>Endone</w:t>
      </w:r>
      <w:proofErr w:type="spellEnd"/>
      <w:r>
        <w:rPr>
          <w:rFonts w:ascii="CenturyGothic" w:hAnsi="CenturyGothic" w:cs="CenturyGothic"/>
          <w:color w:val="333333"/>
        </w:rPr>
        <w:t>), codeine (</w:t>
      </w:r>
      <w:proofErr w:type="spellStart"/>
      <w:r>
        <w:rPr>
          <w:rFonts w:ascii="CenturyGothic" w:hAnsi="CenturyGothic" w:cs="CenturyGothic"/>
          <w:color w:val="333333"/>
        </w:rPr>
        <w:t>Panadeine</w:t>
      </w:r>
      <w:proofErr w:type="spellEnd"/>
      <w:r>
        <w:rPr>
          <w:rFonts w:ascii="CenturyGothic" w:hAnsi="CenturyGothic" w:cs="CenturyGothic"/>
          <w:color w:val="333333"/>
        </w:rPr>
        <w:t xml:space="preserve"> or </w:t>
      </w:r>
      <w:proofErr w:type="spellStart"/>
      <w:r>
        <w:rPr>
          <w:rFonts w:ascii="CenturyGothic" w:hAnsi="CenturyGothic" w:cs="CenturyGothic"/>
          <w:color w:val="333333"/>
        </w:rPr>
        <w:t>Panadeine</w:t>
      </w:r>
      <w:proofErr w:type="spellEnd"/>
    </w:p>
    <w:p w14:paraId="38622F6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Forte)</w:t>
      </w:r>
    </w:p>
    <w:p w14:paraId="29C18EE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- antihistamine</w:t>
      </w:r>
    </w:p>
    <w:p w14:paraId="01944A3A" w14:textId="4C034AE2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Yes- other- specify ________________________________</w:t>
      </w:r>
    </w:p>
    <w:p w14:paraId="355C9BE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</w:p>
    <w:p w14:paraId="30F054C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 xml:space="preserve">6. Did you have new or worsened fatigue since your vaccination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YES / NO </w:t>
      </w:r>
      <w:r>
        <w:rPr>
          <w:rFonts w:ascii="CenturyGothic" w:hAnsi="CenturyGothic" w:cs="CenturyGothic"/>
          <w:color w:val="333333"/>
        </w:rPr>
        <w:t>(please</w:t>
      </w:r>
    </w:p>
    <w:p w14:paraId="0EF161F7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circle)</w:t>
      </w:r>
    </w:p>
    <w:p w14:paraId="5D47EF86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000000"/>
        </w:rPr>
      </w:pPr>
      <w:r>
        <w:rPr>
          <w:rFonts w:ascii="CenturyGothic-BoldItalic" w:hAnsi="CenturyGothic-BoldItalic" w:cs="CenturyGothic-BoldItalic"/>
          <w:b/>
          <w:bCs/>
          <w:i/>
          <w:iCs/>
          <w:color w:val="000000"/>
        </w:rPr>
        <w:t>6a. If yes</w:t>
      </w:r>
      <w:r>
        <w:rPr>
          <w:rFonts w:ascii="CenturyGothic-Italic" w:hAnsi="CenturyGothic-Italic" w:cs="CenturyGothic-Italic"/>
          <w:i/>
          <w:iCs/>
          <w:color w:val="000000"/>
        </w:rPr>
        <w:t>, in the last 7 days, how much did fatigue, tiredness, or lack of energy</w:t>
      </w:r>
    </w:p>
    <w:p w14:paraId="2BBCBF03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000000"/>
        </w:rPr>
      </w:pPr>
      <w:r>
        <w:rPr>
          <w:rFonts w:ascii="CenturyGothic-Italic" w:hAnsi="CenturyGothic-Italic" w:cs="CenturyGothic-Italic"/>
          <w:i/>
          <w:iCs/>
          <w:color w:val="000000"/>
        </w:rPr>
        <w:t>interfere with your usual or daily activities?</w:t>
      </w:r>
    </w:p>
    <w:p w14:paraId="02F8914A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ot at all</w:t>
      </w:r>
    </w:p>
    <w:p w14:paraId="14EA6408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A little bit</w:t>
      </w:r>
    </w:p>
    <w:p w14:paraId="7F0C3775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Somewhat</w:t>
      </w:r>
    </w:p>
    <w:p w14:paraId="12B88F53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Quite a bit</w:t>
      </w:r>
    </w:p>
    <w:p w14:paraId="4D5F1488" w14:textId="3CD540DC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Very much</w:t>
      </w:r>
    </w:p>
    <w:p w14:paraId="5C26194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53A373C8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 xml:space="preserve">7. Did you have new or worsened headache after your vaccination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YES / NO </w:t>
      </w:r>
      <w:r>
        <w:rPr>
          <w:rFonts w:ascii="CenturyGothic" w:hAnsi="CenturyGothic" w:cs="CenturyGothic"/>
          <w:color w:val="333333"/>
        </w:rPr>
        <w:t>(please</w:t>
      </w:r>
    </w:p>
    <w:p w14:paraId="409D995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circle)</w:t>
      </w:r>
    </w:p>
    <w:p w14:paraId="7910AF10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000000"/>
        </w:rPr>
      </w:pPr>
      <w:r>
        <w:rPr>
          <w:rFonts w:ascii="CenturyGothic-BoldItalic" w:hAnsi="CenturyGothic-BoldItalic" w:cs="CenturyGothic-BoldItalic"/>
          <w:b/>
          <w:bCs/>
          <w:i/>
          <w:iCs/>
          <w:color w:val="000000"/>
        </w:rPr>
        <w:t>7a. If yes</w:t>
      </w:r>
      <w:r>
        <w:rPr>
          <w:rFonts w:ascii="CenturyGothic-Italic" w:hAnsi="CenturyGothic-Italic" w:cs="CenturyGothic-Italic"/>
          <w:i/>
          <w:iCs/>
          <w:color w:val="000000"/>
        </w:rPr>
        <w:t>, in the last 7 days, what was the severity of your headache at its worst?</w:t>
      </w:r>
    </w:p>
    <w:p w14:paraId="101900D0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one</w:t>
      </w:r>
    </w:p>
    <w:p w14:paraId="2A40D2C0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Mild</w:t>
      </w:r>
    </w:p>
    <w:p w14:paraId="13E1E98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Moderate</w:t>
      </w:r>
    </w:p>
    <w:p w14:paraId="5CC837A8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Severe</w:t>
      </w:r>
    </w:p>
    <w:p w14:paraId="080C058C" w14:textId="3CA3AA94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Very severe</w:t>
      </w:r>
    </w:p>
    <w:p w14:paraId="6DD3D30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503D735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>8. In the last 7 days, how often did you have shivering or shaking chills?</w:t>
      </w:r>
    </w:p>
    <w:p w14:paraId="607EEC9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Almost constantly</w:t>
      </w:r>
    </w:p>
    <w:p w14:paraId="0047D6E5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Frequently</w:t>
      </w:r>
    </w:p>
    <w:p w14:paraId="5F0BC7D6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Occasionally</w:t>
      </w:r>
    </w:p>
    <w:p w14:paraId="61FE42DF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Rarely</w:t>
      </w:r>
    </w:p>
    <w:p w14:paraId="72583CFA" w14:textId="725440AF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ever</w:t>
      </w:r>
    </w:p>
    <w:p w14:paraId="254264C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3E28261A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333333"/>
          <w:sz w:val="24"/>
          <w:szCs w:val="24"/>
        </w:rPr>
      </w:pPr>
      <w:r>
        <w:rPr>
          <w:rFonts w:ascii="CenturyGothic-Bold" w:hAnsi="CenturyGothic-Bold" w:cs="CenturyGothic-Bold"/>
          <w:b/>
          <w:bCs/>
          <w:color w:val="000000"/>
        </w:rPr>
        <w:t xml:space="preserve">9. Did you have new or worsened muscle pain since your vaccine dose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>YES / NO</w:t>
      </w:r>
    </w:p>
    <w:p w14:paraId="254A80D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(</w:t>
      </w:r>
      <w:proofErr w:type="gramStart"/>
      <w:r>
        <w:rPr>
          <w:rFonts w:ascii="CenturyGothic" w:hAnsi="CenturyGothic" w:cs="CenturyGothic"/>
          <w:color w:val="333333"/>
        </w:rPr>
        <w:t>please</w:t>
      </w:r>
      <w:proofErr w:type="gramEnd"/>
      <w:r>
        <w:rPr>
          <w:rFonts w:ascii="CenturyGothic" w:hAnsi="CenturyGothic" w:cs="CenturyGothic"/>
          <w:color w:val="333333"/>
        </w:rPr>
        <w:t xml:space="preserve"> circle)</w:t>
      </w:r>
    </w:p>
    <w:p w14:paraId="363DD0A9" w14:textId="7F21BD3F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  <w:sz w:val="20"/>
          <w:szCs w:val="20"/>
        </w:rPr>
      </w:pPr>
    </w:p>
    <w:p w14:paraId="7C7AB656" w14:textId="6577F5E1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Italic" w:hAnsi="CenturyGothic-BoldItalic" w:cs="CenturyGothic-BoldItalic"/>
          <w:b/>
          <w:bCs/>
          <w:i/>
          <w:iCs/>
          <w:color w:val="000000"/>
        </w:rPr>
      </w:pPr>
      <w:r>
        <w:rPr>
          <w:rFonts w:ascii="CenturyGothic-BoldItalic" w:hAnsi="CenturyGothic-BoldItalic" w:cs="CenturyGothic-BoldItalic"/>
          <w:b/>
          <w:bCs/>
          <w:i/>
          <w:iCs/>
          <w:color w:val="000000"/>
        </w:rPr>
        <w:t>9a. If yes, in the last 7 days, what was the severity of your aching muscles at their worst?</w:t>
      </w:r>
    </w:p>
    <w:p w14:paraId="0AB2045F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one</w:t>
      </w:r>
    </w:p>
    <w:p w14:paraId="6A5E5F3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Mild</w:t>
      </w:r>
    </w:p>
    <w:p w14:paraId="4176BAD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Moderate</w:t>
      </w:r>
    </w:p>
    <w:p w14:paraId="02EB5E85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Severe</w:t>
      </w:r>
    </w:p>
    <w:p w14:paraId="1A95CA91" w14:textId="4C66239B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Very severe</w:t>
      </w:r>
    </w:p>
    <w:p w14:paraId="0570C5C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7F88E3A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000000"/>
        </w:rPr>
        <w:lastRenderedPageBreak/>
        <w:t xml:space="preserve">10. Did you have new or worsened joint pain since your vaccination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YES / NO </w:t>
      </w:r>
      <w:r>
        <w:rPr>
          <w:rFonts w:ascii="CenturyGothic" w:hAnsi="CenturyGothic" w:cs="CenturyGothic"/>
          <w:color w:val="333333"/>
        </w:rPr>
        <w:t>(please</w:t>
      </w:r>
    </w:p>
    <w:p w14:paraId="4191AF38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circle)</w:t>
      </w:r>
    </w:p>
    <w:p w14:paraId="0CFBCA7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000000"/>
        </w:rPr>
      </w:pPr>
      <w:r>
        <w:rPr>
          <w:rFonts w:ascii="CenturyGothic-BoldItalic" w:hAnsi="CenturyGothic-BoldItalic" w:cs="CenturyGothic-BoldItalic"/>
          <w:b/>
          <w:bCs/>
          <w:i/>
          <w:iCs/>
          <w:color w:val="000000"/>
        </w:rPr>
        <w:t xml:space="preserve">10a. If yes, </w:t>
      </w:r>
      <w:r>
        <w:rPr>
          <w:rFonts w:ascii="CenturyGothic-Italic" w:hAnsi="CenturyGothic-Italic" w:cs="CenturyGothic-Italic"/>
          <w:i/>
          <w:iCs/>
          <w:color w:val="000000"/>
        </w:rPr>
        <w:t>in the last 7 days, how much did aching joints (such as elbows, knees,</w:t>
      </w:r>
    </w:p>
    <w:p w14:paraId="32921563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000000"/>
        </w:rPr>
      </w:pPr>
      <w:r>
        <w:rPr>
          <w:rFonts w:ascii="CenturyGothic-Italic" w:hAnsi="CenturyGothic-Italic" w:cs="CenturyGothic-Italic"/>
          <w:i/>
          <w:iCs/>
          <w:color w:val="000000"/>
        </w:rPr>
        <w:t>shoulders) interfere with your usual or daily activities?</w:t>
      </w:r>
    </w:p>
    <w:p w14:paraId="294B439E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ot at all</w:t>
      </w:r>
    </w:p>
    <w:p w14:paraId="476DD745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A little bit</w:t>
      </w:r>
    </w:p>
    <w:p w14:paraId="5BE847D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Somewhat</w:t>
      </w:r>
    </w:p>
    <w:p w14:paraId="79199BEF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Quite a bit</w:t>
      </w:r>
    </w:p>
    <w:p w14:paraId="668017EF" w14:textId="46209400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Very much</w:t>
      </w:r>
    </w:p>
    <w:p w14:paraId="6ADAA6FA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5B230C4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 xml:space="preserve">11. Did you have new or worsened nausea since your vaccination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YES / NO </w:t>
      </w:r>
      <w:r>
        <w:rPr>
          <w:rFonts w:ascii="CenturyGothic" w:hAnsi="CenturyGothic" w:cs="CenturyGothic"/>
          <w:color w:val="333333"/>
        </w:rPr>
        <w:t>(please</w:t>
      </w:r>
    </w:p>
    <w:p w14:paraId="6A9A110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circle)</w:t>
      </w:r>
    </w:p>
    <w:p w14:paraId="338CE7B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333333"/>
        </w:rPr>
      </w:pPr>
      <w:r>
        <w:rPr>
          <w:rFonts w:ascii="CenturyGothic-BoldItalic" w:hAnsi="CenturyGothic-BoldItalic" w:cs="CenturyGothic-BoldItalic"/>
          <w:b/>
          <w:bCs/>
          <w:i/>
          <w:iCs/>
          <w:color w:val="333333"/>
        </w:rPr>
        <w:t xml:space="preserve">11a. If yes, </w:t>
      </w:r>
      <w:r>
        <w:rPr>
          <w:rFonts w:ascii="CenturyGothic-Italic" w:hAnsi="CenturyGothic-Italic" w:cs="CenturyGothic-Italic"/>
          <w:i/>
          <w:iCs/>
          <w:color w:val="333333"/>
        </w:rPr>
        <w:t>in the last 7 days, how often did you have nausea?</w:t>
      </w:r>
    </w:p>
    <w:p w14:paraId="3FA2B9C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Almost constantly</w:t>
      </w:r>
    </w:p>
    <w:p w14:paraId="60BD5CF5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Frequently</w:t>
      </w:r>
    </w:p>
    <w:p w14:paraId="5BA40B27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Occasionally</w:t>
      </w:r>
    </w:p>
    <w:p w14:paraId="3F4CC37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Rarely</w:t>
      </w:r>
    </w:p>
    <w:p w14:paraId="7EF28B95" w14:textId="6144C2FF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ever</w:t>
      </w:r>
    </w:p>
    <w:p w14:paraId="25F9AC58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39E1C28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333333"/>
        </w:rPr>
      </w:pPr>
      <w:r>
        <w:rPr>
          <w:rFonts w:ascii="CenturyGothic-BoldItalic" w:hAnsi="CenturyGothic-BoldItalic" w:cs="CenturyGothic-BoldItalic"/>
          <w:b/>
          <w:bCs/>
          <w:i/>
          <w:iCs/>
          <w:color w:val="333333"/>
        </w:rPr>
        <w:t xml:space="preserve">11b. If yes, </w:t>
      </w:r>
      <w:r>
        <w:rPr>
          <w:rFonts w:ascii="CenturyGothic-Italic" w:hAnsi="CenturyGothic-Italic" w:cs="CenturyGothic-Italic"/>
          <w:i/>
          <w:iCs/>
          <w:color w:val="333333"/>
        </w:rPr>
        <w:t>in the last 7 days, what was the severity of your nausea at its worst?</w:t>
      </w:r>
    </w:p>
    <w:p w14:paraId="24F1529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one</w:t>
      </w:r>
    </w:p>
    <w:p w14:paraId="58FA73F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Mild</w:t>
      </w:r>
    </w:p>
    <w:p w14:paraId="1B4000B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Moderate</w:t>
      </w:r>
    </w:p>
    <w:p w14:paraId="0168E7A5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Severe</w:t>
      </w:r>
    </w:p>
    <w:p w14:paraId="308B5306" w14:textId="76558189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Very severe</w:t>
      </w:r>
    </w:p>
    <w:p w14:paraId="49574F3E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6BFCDBDA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 xml:space="preserve">12. Did you have new or worsened vomiting since your vaccination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YES / NO </w:t>
      </w:r>
      <w:r>
        <w:rPr>
          <w:rFonts w:ascii="CenturyGothic" w:hAnsi="CenturyGothic" w:cs="CenturyGothic"/>
          <w:color w:val="333333"/>
        </w:rPr>
        <w:t>(please</w:t>
      </w:r>
    </w:p>
    <w:p w14:paraId="5E8B3B4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circle)</w:t>
      </w:r>
    </w:p>
    <w:p w14:paraId="1E6D3B5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  <w:sz w:val="20"/>
          <w:szCs w:val="20"/>
        </w:rPr>
      </w:pPr>
      <w:r>
        <w:rPr>
          <w:rFonts w:ascii="CenturyGothic" w:hAnsi="CenturyGothic" w:cs="CenturyGothic"/>
          <w:color w:val="000000"/>
          <w:sz w:val="20"/>
          <w:szCs w:val="20"/>
        </w:rPr>
        <w:t>4</w:t>
      </w:r>
    </w:p>
    <w:p w14:paraId="5F8AC68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>12a. In the last 7 days, what was the severity of your vomiting at its worst?</w:t>
      </w:r>
    </w:p>
    <w:p w14:paraId="69EE48C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Almost constantly</w:t>
      </w:r>
    </w:p>
    <w:p w14:paraId="756A2B0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Frequently</w:t>
      </w:r>
    </w:p>
    <w:p w14:paraId="050131EA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Occasionally</w:t>
      </w:r>
    </w:p>
    <w:p w14:paraId="19E4A26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Rarely</w:t>
      </w:r>
    </w:p>
    <w:p w14:paraId="7337B67D" w14:textId="3587DBB6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ever</w:t>
      </w:r>
    </w:p>
    <w:p w14:paraId="380494F5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3B60CE86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 xml:space="preserve">13. Did you have new or worsened diarrhoea since your vaccination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YES / NO </w:t>
      </w:r>
      <w:r>
        <w:rPr>
          <w:rFonts w:ascii="CenturyGothic" w:hAnsi="CenturyGothic" w:cs="CenturyGothic"/>
          <w:color w:val="333333"/>
        </w:rPr>
        <w:t>(please</w:t>
      </w:r>
    </w:p>
    <w:p w14:paraId="0BDFC0ED" w14:textId="22D34B8E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" w:hAnsi="CenturyGothic" w:cs="CenturyGothic"/>
          <w:color w:val="333333"/>
        </w:rPr>
        <w:t>circle)</w:t>
      </w:r>
    </w:p>
    <w:p w14:paraId="1F06442E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</w:p>
    <w:p w14:paraId="21F8FA33" w14:textId="4D66D524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>13a. If yes, in the last 7 days, how often did you have loose or watery stools</w:t>
      </w:r>
    </w:p>
    <w:p w14:paraId="67A32F8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>(diarrhoea)?</w:t>
      </w:r>
    </w:p>
    <w:p w14:paraId="7A63F076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Almost constantly</w:t>
      </w:r>
    </w:p>
    <w:p w14:paraId="670CE09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lastRenderedPageBreak/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Frequently</w:t>
      </w:r>
    </w:p>
    <w:p w14:paraId="741004B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Occasionally</w:t>
      </w:r>
    </w:p>
    <w:p w14:paraId="259121B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Rarely</w:t>
      </w:r>
    </w:p>
    <w:p w14:paraId="4BC6550C" w14:textId="4E725806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ever</w:t>
      </w:r>
    </w:p>
    <w:p w14:paraId="13A7CAAE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12B98DB8" w14:textId="1613F3AD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>13b. If yes, how severe was your diarrhoea?</w:t>
      </w:r>
    </w:p>
    <w:p w14:paraId="737E95F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 xml:space="preserve">No diarrhoea / Mild / Moderate / Severe </w:t>
      </w:r>
      <w:r>
        <w:rPr>
          <w:rFonts w:ascii="CenturyGothic" w:hAnsi="CenturyGothic" w:cs="CenturyGothic"/>
          <w:color w:val="333333"/>
        </w:rPr>
        <w:t>(please circle one)</w:t>
      </w:r>
    </w:p>
    <w:p w14:paraId="5A4B5767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333333"/>
        </w:rPr>
      </w:pPr>
      <w:r>
        <w:rPr>
          <w:rFonts w:ascii="CenturyGothic-Italic" w:hAnsi="CenturyGothic-Italic" w:cs="CenturyGothic-Italic"/>
          <w:i/>
          <w:iCs/>
          <w:color w:val="333333"/>
        </w:rPr>
        <w:t>[</w:t>
      </w:r>
      <w:r>
        <w:rPr>
          <w:rFonts w:ascii="CenturyGothic-BoldItalic" w:hAnsi="CenturyGothic-BoldItalic" w:cs="CenturyGothic-BoldItalic"/>
          <w:b/>
          <w:bCs/>
          <w:i/>
          <w:iCs/>
          <w:color w:val="333333"/>
        </w:rPr>
        <w:t xml:space="preserve">Mild: </w:t>
      </w:r>
      <w:r>
        <w:rPr>
          <w:rFonts w:ascii="CenturyGothic-Italic" w:hAnsi="CenturyGothic-Italic" w:cs="CenturyGothic-Italic"/>
          <w:i/>
          <w:iCs/>
          <w:color w:val="333333"/>
        </w:rPr>
        <w:t xml:space="preserve">2 to 3 loose stools in 24 hours; </w:t>
      </w:r>
      <w:r>
        <w:rPr>
          <w:rFonts w:ascii="CenturyGothic-BoldItalic" w:hAnsi="CenturyGothic-BoldItalic" w:cs="CenturyGothic-BoldItalic"/>
          <w:b/>
          <w:bCs/>
          <w:i/>
          <w:iCs/>
          <w:color w:val="333333"/>
        </w:rPr>
        <w:t xml:space="preserve">Moderate: </w:t>
      </w:r>
      <w:r>
        <w:rPr>
          <w:rFonts w:ascii="CenturyGothic-Italic" w:hAnsi="CenturyGothic-Italic" w:cs="CenturyGothic-Italic"/>
          <w:i/>
          <w:iCs/>
          <w:color w:val="333333"/>
        </w:rPr>
        <w:t xml:space="preserve">4 to 5 loose stools in 24 hours; or </w:t>
      </w:r>
      <w:r>
        <w:rPr>
          <w:rFonts w:ascii="CenturyGothic-BoldItalic" w:hAnsi="CenturyGothic-BoldItalic" w:cs="CenturyGothic-BoldItalic"/>
          <w:b/>
          <w:bCs/>
          <w:i/>
          <w:iCs/>
          <w:color w:val="333333"/>
        </w:rPr>
        <w:t xml:space="preserve">Severe: </w:t>
      </w:r>
      <w:r>
        <w:rPr>
          <w:rFonts w:ascii="CenturyGothic-Italic" w:hAnsi="CenturyGothic-Italic" w:cs="CenturyGothic-Italic"/>
          <w:i/>
          <w:iCs/>
          <w:color w:val="333333"/>
        </w:rPr>
        <w:t>6</w:t>
      </w:r>
    </w:p>
    <w:p w14:paraId="1764F93D" w14:textId="21CFBFA8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333333"/>
        </w:rPr>
      </w:pPr>
      <w:r>
        <w:rPr>
          <w:rFonts w:ascii="CenturyGothic-Italic" w:hAnsi="CenturyGothic-Italic" w:cs="CenturyGothic-Italic"/>
          <w:i/>
          <w:iCs/>
          <w:color w:val="333333"/>
        </w:rPr>
        <w:t>or more loose stools in 24 hours]</w:t>
      </w:r>
    </w:p>
    <w:p w14:paraId="39F85B7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Italic" w:hAnsi="CenturyGothic-Italic" w:cs="CenturyGothic-Italic"/>
          <w:i/>
          <w:iCs/>
          <w:color w:val="333333"/>
        </w:rPr>
      </w:pPr>
    </w:p>
    <w:p w14:paraId="17BA6571" w14:textId="1677EE72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 xml:space="preserve">14. In the last 7 days, did you have any RASH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YES / NO </w:t>
      </w:r>
      <w:r>
        <w:rPr>
          <w:rFonts w:ascii="CenturyGothic" w:hAnsi="CenturyGothic" w:cs="CenturyGothic"/>
          <w:color w:val="333333"/>
        </w:rPr>
        <w:t>(please circle)</w:t>
      </w:r>
    </w:p>
    <w:p w14:paraId="1203408B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</w:p>
    <w:p w14:paraId="64D2501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333333"/>
          <w:sz w:val="24"/>
          <w:szCs w:val="24"/>
        </w:rPr>
      </w:pPr>
      <w:r>
        <w:rPr>
          <w:rFonts w:ascii="CenturyGothic-Bold" w:hAnsi="CenturyGothic-Bold" w:cs="CenturyGothic-Bold"/>
          <w:b/>
          <w:bCs/>
          <w:color w:val="333333"/>
        </w:rPr>
        <w:t xml:space="preserve">15. In the last 7 days, did you experience HIVES (itchy, red bumps on the skin)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>YES /</w:t>
      </w:r>
    </w:p>
    <w:p w14:paraId="7356F9A9" w14:textId="07DA7A85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NO </w:t>
      </w:r>
      <w:r>
        <w:rPr>
          <w:rFonts w:ascii="CenturyGothic" w:hAnsi="CenturyGothic" w:cs="CenturyGothic"/>
          <w:color w:val="333333"/>
        </w:rPr>
        <w:t>(please circle)</w:t>
      </w:r>
    </w:p>
    <w:p w14:paraId="639AE4F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</w:p>
    <w:p w14:paraId="6AB4C5E6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>16. In the last 7 days, what was the severity of your wheezing (whistling noise in the</w:t>
      </w:r>
    </w:p>
    <w:p w14:paraId="3418EBFC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333333"/>
        </w:rPr>
      </w:pPr>
      <w:r>
        <w:rPr>
          <w:rFonts w:ascii="CenturyGothic-Bold" w:hAnsi="CenturyGothic-Bold" w:cs="CenturyGothic-Bold"/>
          <w:b/>
          <w:bCs/>
          <w:color w:val="333333"/>
        </w:rPr>
        <w:t>chest when breathing) at its worst?</w:t>
      </w:r>
    </w:p>
    <w:p w14:paraId="3B21FDCF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None</w:t>
      </w:r>
    </w:p>
    <w:p w14:paraId="2212D12F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Mild</w:t>
      </w:r>
    </w:p>
    <w:p w14:paraId="46EFA987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Moderate</w:t>
      </w:r>
    </w:p>
    <w:p w14:paraId="7347756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Severe</w:t>
      </w:r>
    </w:p>
    <w:p w14:paraId="176F2C89" w14:textId="484E5E06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333333"/>
        </w:rPr>
        <w:t>Very severe</w:t>
      </w:r>
    </w:p>
    <w:p w14:paraId="0179EFEA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</w:p>
    <w:p w14:paraId="1F0C4808" w14:textId="6F4EDCD3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 xml:space="preserve">17. Have you had to delay your anticancer treatment in the </w:t>
      </w:r>
      <w:r w:rsidRPr="00130377">
        <w:rPr>
          <w:rFonts w:ascii="CenturyGothic-Bold" w:hAnsi="CenturyGothic-Bold" w:cs="CenturyGothic-Bold"/>
          <w:b/>
          <w:bCs/>
        </w:rPr>
        <w:t xml:space="preserve">last 7 </w:t>
      </w:r>
      <w:r>
        <w:rPr>
          <w:rFonts w:ascii="CenturyGothic-Bold" w:hAnsi="CenturyGothic-Bold" w:cs="CenturyGothic-Bold"/>
          <w:b/>
          <w:bCs/>
        </w:rPr>
        <w:t>d</w:t>
      </w:r>
      <w:r w:rsidRPr="00130377">
        <w:rPr>
          <w:rFonts w:ascii="CenturyGothic-Bold" w:hAnsi="CenturyGothic-Bold" w:cs="CenturyGothic-Bold"/>
          <w:b/>
          <w:bCs/>
        </w:rPr>
        <w:t xml:space="preserve">ays </w:t>
      </w:r>
      <w:r>
        <w:rPr>
          <w:rFonts w:ascii="CenturyGothic-Bold" w:hAnsi="CenturyGothic-Bold" w:cs="CenturyGothic-Bold"/>
          <w:b/>
          <w:bCs/>
          <w:color w:val="000000"/>
        </w:rPr>
        <w:t>(since</w:t>
      </w:r>
    </w:p>
    <w:p w14:paraId="35342097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000000"/>
        </w:rPr>
        <w:t xml:space="preserve">vaccination)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YES / NO </w:t>
      </w:r>
      <w:r>
        <w:rPr>
          <w:rFonts w:ascii="CenturyGothic" w:hAnsi="CenturyGothic" w:cs="CenturyGothic"/>
          <w:color w:val="333333"/>
        </w:rPr>
        <w:t>(please circle)</w:t>
      </w:r>
    </w:p>
    <w:p w14:paraId="2BD317D9" w14:textId="394028C4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  <w:sz w:val="20"/>
          <w:szCs w:val="20"/>
        </w:rPr>
      </w:pPr>
    </w:p>
    <w:p w14:paraId="5C46B540" w14:textId="3F7A859C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 xml:space="preserve">18. Have you attended the emergency department in the </w:t>
      </w:r>
      <w:r w:rsidRPr="00130377">
        <w:rPr>
          <w:rFonts w:ascii="CenturyGothic-Bold" w:hAnsi="CenturyGothic-Bold" w:cs="CenturyGothic-Bold"/>
          <w:b/>
          <w:bCs/>
        </w:rPr>
        <w:t>last 7 days (</w:t>
      </w:r>
      <w:r>
        <w:rPr>
          <w:rFonts w:ascii="CenturyGothic-Bold" w:hAnsi="CenturyGothic-Bold" w:cs="CenturyGothic-Bold"/>
          <w:b/>
          <w:bCs/>
          <w:color w:val="000000"/>
        </w:rPr>
        <w:t>since</w:t>
      </w:r>
    </w:p>
    <w:p w14:paraId="1FA434CA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>vaccination)?</w:t>
      </w:r>
    </w:p>
    <w:p w14:paraId="7989E95E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o</w:t>
      </w:r>
    </w:p>
    <w:p w14:paraId="3ACABFFF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Yes (Monash Health: Clayton, Dandenong or Casey Emergency Dept.)</w:t>
      </w:r>
    </w:p>
    <w:p w14:paraId="0F34756D" w14:textId="5A648E5B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Yes (other site- please specify where ___________________________________</w:t>
      </w:r>
      <w:proofErr w:type="gramStart"/>
      <w:r>
        <w:rPr>
          <w:rFonts w:ascii="CenturyGothic" w:hAnsi="CenturyGothic" w:cs="CenturyGothic"/>
          <w:color w:val="000000"/>
        </w:rPr>
        <w:t>_ )</w:t>
      </w:r>
      <w:proofErr w:type="gramEnd"/>
    </w:p>
    <w:p w14:paraId="5EB62D59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6A899DA1" w14:textId="18522622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 xml:space="preserve">19. Have you been admitted to hospital for any reasons in the </w:t>
      </w:r>
      <w:r w:rsidRPr="00130377">
        <w:rPr>
          <w:rFonts w:ascii="CenturyGothic-Bold" w:hAnsi="CenturyGothic-Bold" w:cs="CenturyGothic-Bold"/>
          <w:b/>
          <w:bCs/>
        </w:rPr>
        <w:t xml:space="preserve">last 7 days </w:t>
      </w:r>
      <w:r>
        <w:rPr>
          <w:rFonts w:ascii="CenturyGothic-Bold" w:hAnsi="CenturyGothic-Bold" w:cs="CenturyGothic-Bold"/>
          <w:b/>
          <w:bCs/>
          <w:color w:val="000000"/>
        </w:rPr>
        <w:t>(since</w:t>
      </w:r>
    </w:p>
    <w:p w14:paraId="3C710AD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>vaccination)?</w:t>
      </w:r>
    </w:p>
    <w:p w14:paraId="57B8F241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o</w:t>
      </w:r>
    </w:p>
    <w:p w14:paraId="6D328AE4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 xml:space="preserve">Yes (Monash Health: Clayton, </w:t>
      </w:r>
      <w:proofErr w:type="gramStart"/>
      <w:r>
        <w:rPr>
          <w:rFonts w:ascii="CenturyGothic" w:hAnsi="CenturyGothic" w:cs="CenturyGothic"/>
          <w:color w:val="000000"/>
        </w:rPr>
        <w:t>Dandenong ,</w:t>
      </w:r>
      <w:proofErr w:type="gramEnd"/>
      <w:r>
        <w:rPr>
          <w:rFonts w:ascii="CenturyGothic" w:hAnsi="CenturyGothic" w:cs="CenturyGothic"/>
          <w:color w:val="000000"/>
        </w:rPr>
        <w:t xml:space="preserve"> Casey, Moorabbin, Kingston)</w:t>
      </w:r>
    </w:p>
    <w:p w14:paraId="47074084" w14:textId="228D95B5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Yes (other site- please specify where ________________________________</w:t>
      </w:r>
      <w:proofErr w:type="gramStart"/>
      <w:r>
        <w:rPr>
          <w:rFonts w:ascii="CenturyGothic" w:hAnsi="CenturyGothic" w:cs="CenturyGothic"/>
          <w:color w:val="000000"/>
        </w:rPr>
        <w:t>_ )</w:t>
      </w:r>
      <w:proofErr w:type="gramEnd"/>
    </w:p>
    <w:p w14:paraId="2CB512CD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</w:p>
    <w:p w14:paraId="7C42F32C" w14:textId="0DA203E1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 xml:space="preserve">20. Have you started new treatment for a blood clot in the </w:t>
      </w:r>
      <w:r w:rsidRPr="00130377">
        <w:rPr>
          <w:rFonts w:ascii="CenturyGothic-Bold" w:hAnsi="CenturyGothic-Bold" w:cs="CenturyGothic-Bold"/>
          <w:b/>
          <w:bCs/>
        </w:rPr>
        <w:t xml:space="preserve">last 7 days </w:t>
      </w:r>
      <w:r>
        <w:rPr>
          <w:rFonts w:ascii="CenturyGothic-Bold" w:hAnsi="CenturyGothic-Bold" w:cs="CenturyGothic-Bold"/>
          <w:b/>
          <w:bCs/>
          <w:color w:val="000000"/>
        </w:rPr>
        <w:t>(since</w:t>
      </w:r>
    </w:p>
    <w:p w14:paraId="2F77DC6A" w14:textId="1B7B7A0D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  <w:r>
        <w:rPr>
          <w:rFonts w:ascii="CenturyGothic-Bold" w:hAnsi="CenturyGothic-Bold" w:cs="CenturyGothic-Bold"/>
          <w:b/>
          <w:bCs/>
          <w:color w:val="000000"/>
        </w:rPr>
        <w:t xml:space="preserve">vaccination)? </w:t>
      </w:r>
      <w:r>
        <w:rPr>
          <w:rFonts w:ascii="CenturyGothic-Bold" w:hAnsi="CenturyGothic-Bold" w:cs="CenturyGothic-Bold"/>
          <w:b/>
          <w:bCs/>
          <w:color w:val="333333"/>
          <w:sz w:val="24"/>
          <w:szCs w:val="24"/>
        </w:rPr>
        <w:t xml:space="preserve">YES / NO </w:t>
      </w:r>
      <w:r>
        <w:rPr>
          <w:rFonts w:ascii="CenturyGothic" w:hAnsi="CenturyGothic" w:cs="CenturyGothic"/>
          <w:color w:val="333333"/>
        </w:rPr>
        <w:t>(please circle)</w:t>
      </w:r>
    </w:p>
    <w:p w14:paraId="6B05F7BF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333333"/>
        </w:rPr>
      </w:pPr>
    </w:p>
    <w:p w14:paraId="244FAB0C" w14:textId="696DA2F0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-Bold" w:hAnsi="CenturyGothic-Bold" w:cs="CenturyGothic-Bold"/>
          <w:b/>
          <w:bCs/>
          <w:color w:val="000000"/>
        </w:rPr>
      </w:pPr>
      <w:r>
        <w:rPr>
          <w:rFonts w:ascii="CenturyGothic-Bold" w:hAnsi="CenturyGothic-Bold" w:cs="CenturyGothic-Bold"/>
          <w:b/>
          <w:bCs/>
          <w:color w:val="000000"/>
        </w:rPr>
        <w:t xml:space="preserve">21. Have you needed to see your local doctor in the </w:t>
      </w:r>
      <w:r w:rsidRPr="00130377">
        <w:rPr>
          <w:rFonts w:ascii="CenturyGothic-Bold" w:hAnsi="CenturyGothic-Bold" w:cs="CenturyGothic-Bold"/>
          <w:b/>
          <w:bCs/>
        </w:rPr>
        <w:t xml:space="preserve">last 7 days </w:t>
      </w:r>
      <w:r>
        <w:rPr>
          <w:rFonts w:ascii="CenturyGothic-Bold" w:hAnsi="CenturyGothic-Bold" w:cs="CenturyGothic-Bold"/>
          <w:b/>
          <w:bCs/>
          <w:color w:val="000000"/>
        </w:rPr>
        <w:t>(since vaccination)?</w:t>
      </w:r>
    </w:p>
    <w:p w14:paraId="1F61AB5A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No</w:t>
      </w:r>
    </w:p>
    <w:p w14:paraId="00F753D2" w14:textId="77777777" w:rsidR="00130377" w:rsidRDefault="00130377" w:rsidP="00130377">
      <w:pPr>
        <w:autoSpaceDE w:val="0"/>
        <w:autoSpaceDN w:val="0"/>
        <w:adjustRightInd w:val="0"/>
        <w:spacing w:after="0" w:line="240" w:lineRule="auto"/>
        <w:rPr>
          <w:rFonts w:ascii="CenturyGothic" w:hAnsi="CenturyGothic" w:cs="CenturyGothic"/>
          <w:color w:val="000000"/>
        </w:rPr>
      </w:pPr>
      <w:r>
        <w:rPr>
          <w:rFonts w:ascii="Wingdings-Regular" w:eastAsia="Wingdings-Regular" w:hAnsi="CenturyGothic-Bold" w:cs="Wingdings-Regular" w:hint="eastAsia"/>
          <w:color w:val="333333"/>
        </w:rPr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Yes- routine check or prescription</w:t>
      </w:r>
    </w:p>
    <w:p w14:paraId="2E025D0D" w14:textId="2B5754A4" w:rsidR="008D2704" w:rsidRDefault="00130377" w:rsidP="00130377">
      <w:r>
        <w:rPr>
          <w:rFonts w:ascii="Wingdings-Regular" w:eastAsia="Wingdings-Regular" w:hAnsi="CenturyGothic-Bold" w:cs="Wingdings-Regular" w:hint="eastAsia"/>
          <w:color w:val="333333"/>
        </w:rPr>
        <w:lastRenderedPageBreak/>
        <w:t></w:t>
      </w:r>
      <w:r>
        <w:rPr>
          <w:rFonts w:ascii="Wingdings-Regular" w:eastAsia="Wingdings-Regular" w:hAnsi="CenturyGothic-Bold" w:cs="Wingdings-Regular"/>
          <w:color w:val="333333"/>
        </w:rPr>
        <w:t xml:space="preserve"> </w:t>
      </w:r>
      <w:r>
        <w:rPr>
          <w:rFonts w:ascii="CenturyGothic" w:hAnsi="CenturyGothic" w:cs="CenturyGothic"/>
          <w:color w:val="000000"/>
        </w:rPr>
        <w:t>Yes – unwell (Please specify the issue _________________________________)</w:t>
      </w:r>
    </w:p>
    <w:sectPr w:rsidR="008D2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Gothic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Goth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ingdings-Regula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enturyGothic-Bold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Gothic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377"/>
    <w:rsid w:val="00075AA8"/>
    <w:rsid w:val="00130377"/>
    <w:rsid w:val="008D2704"/>
    <w:rsid w:val="00AF2A37"/>
    <w:rsid w:val="00C73C16"/>
    <w:rsid w:val="00C9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4C31A"/>
  <w15:chartTrackingRefBased/>
  <w15:docId w15:val="{185F42AF-69E4-4F63-8622-3D72F1AD6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5</Words>
  <Characters>4535</Characters>
  <Application>Microsoft Office Word</Application>
  <DocSecurity>0</DocSecurity>
  <Lines>37</Lines>
  <Paragraphs>10</Paragraphs>
  <ScaleCrop>false</ScaleCrop>
  <Company/>
  <LinksUpToDate>false</LinksUpToDate>
  <CharactersWithSpaces>5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ody</dc:creator>
  <cp:keywords/>
  <dc:description/>
  <cp:lastModifiedBy>Jini Mol J.</cp:lastModifiedBy>
  <cp:revision>3</cp:revision>
  <dcterms:created xsi:type="dcterms:W3CDTF">2021-12-23T11:31:00Z</dcterms:created>
  <dcterms:modified xsi:type="dcterms:W3CDTF">2021-12-27T18:28:00Z</dcterms:modified>
</cp:coreProperties>
</file>